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E12E08" w14:paraId="56E441C0" w14:textId="77777777" w:rsidTr="006C0031">
        <w:tc>
          <w:tcPr>
            <w:tcW w:w="1838" w:type="dxa"/>
          </w:tcPr>
          <w:p w14:paraId="2E2F4EA7" w14:textId="77777777" w:rsidR="00E12E08" w:rsidRDefault="00E12E08"/>
        </w:tc>
        <w:tc>
          <w:tcPr>
            <w:tcW w:w="1480" w:type="dxa"/>
          </w:tcPr>
          <w:p w14:paraId="67E935E8" w14:textId="219DA279" w:rsidR="00E12E08" w:rsidRDefault="00E12E08">
            <w:r>
              <w:rPr>
                <w:rFonts w:hint="eastAsia"/>
              </w:rPr>
              <w:t>Y</w:t>
            </w:r>
            <w:r>
              <w:t>P</w:t>
            </w:r>
          </w:p>
        </w:tc>
        <w:tc>
          <w:tcPr>
            <w:tcW w:w="1659" w:type="dxa"/>
          </w:tcPr>
          <w:p w14:paraId="78C5EBEE" w14:textId="308E75FC" w:rsidR="00E12E08" w:rsidRDefault="00E12E08">
            <w:r>
              <w:rPr>
                <w:rFonts w:hint="eastAsia"/>
              </w:rPr>
              <w:t>A</w:t>
            </w:r>
            <w:r>
              <w:t>P</w:t>
            </w:r>
          </w:p>
        </w:tc>
        <w:tc>
          <w:tcPr>
            <w:tcW w:w="1659" w:type="dxa"/>
          </w:tcPr>
          <w:p w14:paraId="5BF903D1" w14:textId="12DD1D9F" w:rsidR="00E12E08" w:rsidRDefault="00E12E08">
            <w:r>
              <w:rPr>
                <w:rFonts w:hint="eastAsia"/>
              </w:rPr>
              <w:t>L</w:t>
            </w:r>
            <w:r>
              <w:t>P</w:t>
            </w:r>
          </w:p>
        </w:tc>
        <w:tc>
          <w:tcPr>
            <w:tcW w:w="1660" w:type="dxa"/>
          </w:tcPr>
          <w:p w14:paraId="7B145A97" w14:textId="61C09E0E" w:rsidR="00E12E08" w:rsidRDefault="00E12E08">
            <w:r>
              <w:t>PP</w:t>
            </w:r>
          </w:p>
        </w:tc>
      </w:tr>
      <w:tr w:rsidR="00E12E08" w14:paraId="36ACF108" w14:textId="77777777" w:rsidTr="006C0031">
        <w:tc>
          <w:tcPr>
            <w:tcW w:w="1838" w:type="dxa"/>
          </w:tcPr>
          <w:p w14:paraId="0DBB3600" w14:textId="46A39FFF" w:rsidR="00E12E08" w:rsidRPr="00E12E08" w:rsidRDefault="00E12E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2E08">
              <w:rPr>
                <w:rFonts w:ascii="Times New Roman" w:eastAsia="微软雅黑" w:hAnsi="Times New Roman" w:cs="Times New Roman"/>
                <w:sz w:val="15"/>
                <w:szCs w:val="15"/>
              </w:rPr>
              <w:t>L−</w:t>
            </w:r>
            <w:proofErr w:type="gramStart"/>
            <w:r w:rsidRPr="00E12E08">
              <w:rPr>
                <w:rFonts w:ascii="Times New Roman" w:hAnsi="Times New Roman" w:cs="Times New Roman"/>
                <w:sz w:val="15"/>
                <w:szCs w:val="15"/>
              </w:rPr>
              <w:t>Tryptophan(</w:t>
            </w:r>
            <w:proofErr w:type="gramEnd"/>
            <w:r w:rsidRPr="00E12E0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621349E8" w14:textId="6DA0B34F" w:rsidR="00E12E08" w:rsidRPr="008025D1" w:rsidRDefault="00E12E08">
            <w:pPr>
              <w:rPr>
                <w:rFonts w:asciiTheme="minorEastAsia" w:hAnsiTheme="minorEastAsia"/>
                <w:szCs w:val="21"/>
              </w:rPr>
            </w:pPr>
            <w:r w:rsidRPr="008025D1">
              <w:rPr>
                <w:rFonts w:asciiTheme="minorEastAsia" w:hAnsiTheme="minorEastAsia" w:hint="eastAsia"/>
                <w:szCs w:val="21"/>
              </w:rPr>
              <w:t>0</w:t>
            </w:r>
            <w:r w:rsidRPr="008025D1">
              <w:rPr>
                <w:rFonts w:asciiTheme="minorEastAsia" w:hAnsiTheme="minorEastAsia"/>
                <w:szCs w:val="21"/>
              </w:rPr>
              <w:t>.3</w:t>
            </w:r>
          </w:p>
        </w:tc>
        <w:tc>
          <w:tcPr>
            <w:tcW w:w="1659" w:type="dxa"/>
          </w:tcPr>
          <w:p w14:paraId="1907340F" w14:textId="32E3F0FC" w:rsidR="00E12E08" w:rsidRDefault="00E12E08">
            <w:r>
              <w:rPr>
                <w:rFonts w:hint="eastAsia"/>
              </w:rPr>
              <w:t>0</w:t>
            </w:r>
            <w:r>
              <w:t>.2</w:t>
            </w:r>
          </w:p>
        </w:tc>
        <w:tc>
          <w:tcPr>
            <w:tcW w:w="1659" w:type="dxa"/>
          </w:tcPr>
          <w:p w14:paraId="4464D0B5" w14:textId="75B81AAA" w:rsidR="00E12E08" w:rsidRDefault="00E12E08">
            <w:r>
              <w:rPr>
                <w:rFonts w:hint="eastAsia"/>
              </w:rPr>
              <w:t>0</w:t>
            </w:r>
            <w:r>
              <w:t>.8</w:t>
            </w:r>
          </w:p>
        </w:tc>
        <w:tc>
          <w:tcPr>
            <w:tcW w:w="1660" w:type="dxa"/>
          </w:tcPr>
          <w:p w14:paraId="6AA77E80" w14:textId="0005B331" w:rsidR="00E12E08" w:rsidRDefault="00E12E08">
            <w:r>
              <w:rPr>
                <w:rFonts w:hint="eastAsia"/>
              </w:rPr>
              <w:t>0</w:t>
            </w:r>
            <w:r>
              <w:t>.4</w:t>
            </w:r>
          </w:p>
        </w:tc>
      </w:tr>
      <w:tr w:rsidR="00E12E08" w14:paraId="7A5AD025" w14:textId="77777777" w:rsidTr="006C0031">
        <w:tc>
          <w:tcPr>
            <w:tcW w:w="1838" w:type="dxa"/>
          </w:tcPr>
          <w:p w14:paraId="23A79567" w14:textId="4CCFFFA4" w:rsidR="00E12E08" w:rsidRPr="00E12E08" w:rsidRDefault="00E12E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12E08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E12E08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E12E08">
              <w:rPr>
                <w:rFonts w:ascii="Times New Roman" w:hAnsi="Times New Roman" w:cs="Times New Roman"/>
                <w:sz w:val="15"/>
                <w:szCs w:val="15"/>
              </w:rPr>
              <w:t>Phenylalani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6F1B4D8F" w14:textId="72DDAA0B" w:rsidR="00E12E08" w:rsidRDefault="00E12E08"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1659" w:type="dxa"/>
          </w:tcPr>
          <w:p w14:paraId="057B492F" w14:textId="3CD157F1" w:rsidR="00E12E08" w:rsidRDefault="00E12E08">
            <w:r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14:paraId="65B348A5" w14:textId="7691F460" w:rsidR="00E12E08" w:rsidRDefault="00E12E08">
            <w:r>
              <w:rPr>
                <w:rFonts w:hint="eastAsia"/>
              </w:rPr>
              <w:t>5</w:t>
            </w:r>
            <w:r>
              <w:t>.2</w:t>
            </w:r>
          </w:p>
        </w:tc>
        <w:tc>
          <w:tcPr>
            <w:tcW w:w="1660" w:type="dxa"/>
          </w:tcPr>
          <w:p w14:paraId="29F6C11A" w14:textId="31ED9349" w:rsidR="00E12E08" w:rsidRDefault="00E12E08"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E12E08" w14:paraId="09061623" w14:textId="77777777" w:rsidTr="006C0031">
        <w:tc>
          <w:tcPr>
            <w:tcW w:w="1838" w:type="dxa"/>
          </w:tcPr>
          <w:p w14:paraId="08F00325" w14:textId="07E6B517" w:rsidR="00E12E08" w:rsidRPr="006E44F4" w:rsidRDefault="006E44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44F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6E44F4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6E44F4">
              <w:rPr>
                <w:rFonts w:ascii="Times New Roman" w:hAnsi="Times New Roman" w:cs="Times New Roman"/>
                <w:sz w:val="15"/>
                <w:szCs w:val="15"/>
              </w:rPr>
              <w:t>Vali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0" w:type="dxa"/>
          </w:tcPr>
          <w:p w14:paraId="7AB564E6" w14:textId="74338F23" w:rsidR="00E12E08" w:rsidRDefault="00667114">
            <w:r>
              <w:rPr>
                <w:rFonts w:hint="eastAsia"/>
              </w:rPr>
              <w:t>11.1</w:t>
            </w:r>
          </w:p>
        </w:tc>
        <w:tc>
          <w:tcPr>
            <w:tcW w:w="1659" w:type="dxa"/>
          </w:tcPr>
          <w:p w14:paraId="1BECD02E" w14:textId="05D55CEA" w:rsidR="00E12E08" w:rsidRDefault="00667114">
            <w:r>
              <w:rPr>
                <w:rFonts w:hint="eastAsia"/>
              </w:rPr>
              <w:t>5.3</w:t>
            </w:r>
          </w:p>
        </w:tc>
        <w:tc>
          <w:tcPr>
            <w:tcW w:w="1659" w:type="dxa"/>
          </w:tcPr>
          <w:p w14:paraId="66FB3BAA" w14:textId="0491EA47" w:rsidR="00E12E08" w:rsidRDefault="00667114">
            <w:r>
              <w:rPr>
                <w:rFonts w:hint="eastAsia"/>
              </w:rPr>
              <w:t>8.5</w:t>
            </w:r>
          </w:p>
        </w:tc>
        <w:tc>
          <w:tcPr>
            <w:tcW w:w="1660" w:type="dxa"/>
          </w:tcPr>
          <w:p w14:paraId="4F2CE97C" w14:textId="33D4C864" w:rsidR="00E12E08" w:rsidRDefault="00667114">
            <w:r>
              <w:rPr>
                <w:rFonts w:hint="eastAsia"/>
              </w:rPr>
              <w:t>6.5</w:t>
            </w:r>
          </w:p>
        </w:tc>
      </w:tr>
      <w:tr w:rsidR="00E12E08" w14:paraId="22F0EE0D" w14:textId="77777777" w:rsidTr="006C0031">
        <w:tc>
          <w:tcPr>
            <w:tcW w:w="1838" w:type="dxa"/>
          </w:tcPr>
          <w:p w14:paraId="498BF942" w14:textId="52F86B0C" w:rsidR="00E12E08" w:rsidRPr="006C0031" w:rsidRDefault="006C00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03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6C0031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6C0031">
              <w:rPr>
                <w:rFonts w:ascii="Times New Roman" w:hAnsi="Times New Roman" w:cs="Times New Roman"/>
                <w:sz w:val="15"/>
                <w:szCs w:val="15"/>
              </w:rPr>
              <w:t>Methionin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480" w:type="dxa"/>
          </w:tcPr>
          <w:p w14:paraId="19E629D4" w14:textId="3F8EE157" w:rsidR="00E12E08" w:rsidRDefault="006C0031">
            <w:r>
              <w:rPr>
                <w:rFonts w:hint="eastAsia"/>
              </w:rPr>
              <w:t>0.8</w:t>
            </w:r>
          </w:p>
        </w:tc>
        <w:tc>
          <w:tcPr>
            <w:tcW w:w="1659" w:type="dxa"/>
          </w:tcPr>
          <w:p w14:paraId="2DDF5D1E" w14:textId="0A350D74" w:rsidR="00E12E08" w:rsidRDefault="006C0031">
            <w:r>
              <w:rPr>
                <w:rFonts w:hint="eastAsia"/>
              </w:rPr>
              <w:t>1.7</w:t>
            </w:r>
          </w:p>
        </w:tc>
        <w:tc>
          <w:tcPr>
            <w:tcW w:w="1659" w:type="dxa"/>
          </w:tcPr>
          <w:p w14:paraId="6D041D17" w14:textId="798D592F" w:rsidR="00E12E08" w:rsidRDefault="006C0031">
            <w:r>
              <w:rPr>
                <w:rFonts w:hint="eastAsia"/>
              </w:rPr>
              <w:t>2.6</w:t>
            </w:r>
          </w:p>
        </w:tc>
        <w:tc>
          <w:tcPr>
            <w:tcW w:w="1660" w:type="dxa"/>
          </w:tcPr>
          <w:p w14:paraId="51DCE959" w14:textId="7F857FC5" w:rsidR="00E12E08" w:rsidRDefault="006C0031">
            <w:r>
              <w:rPr>
                <w:rFonts w:hint="eastAsia"/>
              </w:rPr>
              <w:t>2.4</w:t>
            </w:r>
          </w:p>
        </w:tc>
      </w:tr>
      <w:tr w:rsidR="00E12E08" w14:paraId="3150CCD3" w14:textId="77777777" w:rsidTr="006C0031">
        <w:tc>
          <w:tcPr>
            <w:tcW w:w="1838" w:type="dxa"/>
          </w:tcPr>
          <w:p w14:paraId="0FE91FB9" w14:textId="4919D77A" w:rsidR="00E12E08" w:rsidRPr="006C0031" w:rsidRDefault="006C00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03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6C0031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6C0031">
              <w:rPr>
                <w:rFonts w:ascii="Times New Roman" w:hAnsi="Times New Roman" w:cs="Times New Roman"/>
                <w:sz w:val="15"/>
                <w:szCs w:val="15"/>
              </w:rPr>
              <w:t>Aminobutyric aci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480" w:type="dxa"/>
          </w:tcPr>
          <w:p w14:paraId="7D72BC1E" w14:textId="250B6A7C" w:rsidR="00E12E08" w:rsidRDefault="006C0031">
            <w:r>
              <w:rPr>
                <w:rFonts w:hint="eastAsia"/>
              </w:rPr>
              <w:t>0.3</w:t>
            </w:r>
          </w:p>
        </w:tc>
        <w:tc>
          <w:tcPr>
            <w:tcW w:w="1659" w:type="dxa"/>
          </w:tcPr>
          <w:p w14:paraId="35A7C8C7" w14:textId="29EE10AF" w:rsidR="00E12E08" w:rsidRDefault="006C0031">
            <w:r>
              <w:rPr>
                <w:rFonts w:hint="eastAsia"/>
              </w:rPr>
              <w:t>0.5</w:t>
            </w:r>
          </w:p>
        </w:tc>
        <w:tc>
          <w:tcPr>
            <w:tcW w:w="1659" w:type="dxa"/>
          </w:tcPr>
          <w:p w14:paraId="00CE5A21" w14:textId="2AD2DD21" w:rsidR="00E12E08" w:rsidRDefault="006C0031">
            <w:r>
              <w:rPr>
                <w:rFonts w:hint="eastAsia"/>
              </w:rPr>
              <w:t>0.5</w:t>
            </w:r>
          </w:p>
        </w:tc>
        <w:tc>
          <w:tcPr>
            <w:tcW w:w="1660" w:type="dxa"/>
          </w:tcPr>
          <w:p w14:paraId="076463AE" w14:textId="08259682" w:rsidR="00E12E08" w:rsidRDefault="006C0031">
            <w:r>
              <w:rPr>
                <w:rFonts w:hint="eastAsia"/>
              </w:rPr>
              <w:t>0.3</w:t>
            </w:r>
          </w:p>
        </w:tc>
      </w:tr>
      <w:tr w:rsidR="00E12E08" w14:paraId="6AF54BBB" w14:textId="77777777" w:rsidTr="006C0031">
        <w:tc>
          <w:tcPr>
            <w:tcW w:w="1838" w:type="dxa"/>
          </w:tcPr>
          <w:p w14:paraId="03CE8BFE" w14:textId="339842F2" w:rsidR="00E12E08" w:rsidRPr="006C0031" w:rsidRDefault="006C00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03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6C0031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6C0031">
              <w:rPr>
                <w:rFonts w:ascii="Times New Roman" w:hAnsi="Times New Roman" w:cs="Times New Roman"/>
                <w:sz w:val="15"/>
                <w:szCs w:val="15"/>
              </w:rPr>
              <w:t>Tyrosin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480" w:type="dxa"/>
          </w:tcPr>
          <w:p w14:paraId="25DD3620" w14:textId="0B0341F8" w:rsidR="00E12E08" w:rsidRDefault="006C0031">
            <w:r>
              <w:rPr>
                <w:rFonts w:hint="eastAsia"/>
              </w:rPr>
              <w:t>1.2</w:t>
            </w:r>
          </w:p>
        </w:tc>
        <w:tc>
          <w:tcPr>
            <w:tcW w:w="1659" w:type="dxa"/>
          </w:tcPr>
          <w:p w14:paraId="32723737" w14:textId="1EFBF79A" w:rsidR="00E12E08" w:rsidRDefault="006C0031">
            <w:r>
              <w:rPr>
                <w:rFonts w:hint="eastAsia"/>
              </w:rPr>
              <w:t>1.8</w:t>
            </w:r>
          </w:p>
        </w:tc>
        <w:tc>
          <w:tcPr>
            <w:tcW w:w="1659" w:type="dxa"/>
          </w:tcPr>
          <w:p w14:paraId="62BD030C" w14:textId="5251B8FB" w:rsidR="00E12E08" w:rsidRDefault="006C0031">
            <w:r>
              <w:rPr>
                <w:rFonts w:hint="eastAsia"/>
              </w:rPr>
              <w:t>4.5</w:t>
            </w:r>
          </w:p>
        </w:tc>
        <w:tc>
          <w:tcPr>
            <w:tcW w:w="1660" w:type="dxa"/>
          </w:tcPr>
          <w:p w14:paraId="082ABF30" w14:textId="24326547" w:rsidR="00E12E08" w:rsidRDefault="006C0031">
            <w:r>
              <w:rPr>
                <w:rFonts w:hint="eastAsia"/>
              </w:rPr>
              <w:t>3</w:t>
            </w:r>
          </w:p>
        </w:tc>
      </w:tr>
      <w:tr w:rsidR="00E12E08" w14:paraId="488D2D37" w14:textId="77777777" w:rsidTr="006C0031">
        <w:tc>
          <w:tcPr>
            <w:tcW w:w="1838" w:type="dxa"/>
          </w:tcPr>
          <w:p w14:paraId="5F674715" w14:textId="26802332" w:rsidR="00E12E08" w:rsidRPr="009B674A" w:rsidRDefault="009B67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674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9B674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9B674A">
              <w:rPr>
                <w:rFonts w:ascii="Times New Roman" w:hAnsi="Times New Roman" w:cs="Times New Roman"/>
                <w:sz w:val="15"/>
                <w:szCs w:val="15"/>
              </w:rPr>
              <w:t>Proline</w:t>
            </w:r>
            <w:r w:rsidRPr="009B674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9B674A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9B674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0" w:type="dxa"/>
          </w:tcPr>
          <w:p w14:paraId="181EDE1A" w14:textId="1E6D0D1D" w:rsidR="00E12E08" w:rsidRDefault="00D43DEF">
            <w:r>
              <w:rPr>
                <w:rFonts w:hint="eastAsia"/>
              </w:rPr>
              <w:t>1.4</w:t>
            </w:r>
          </w:p>
        </w:tc>
        <w:tc>
          <w:tcPr>
            <w:tcW w:w="1659" w:type="dxa"/>
          </w:tcPr>
          <w:p w14:paraId="733B4D61" w14:textId="57790F15" w:rsidR="00E12E08" w:rsidRDefault="00D43DEF">
            <w:r>
              <w:rPr>
                <w:rFonts w:hint="eastAsia"/>
              </w:rPr>
              <w:t>0.8</w:t>
            </w:r>
          </w:p>
        </w:tc>
        <w:tc>
          <w:tcPr>
            <w:tcW w:w="1659" w:type="dxa"/>
          </w:tcPr>
          <w:p w14:paraId="45147C72" w14:textId="57A76346" w:rsidR="00E12E08" w:rsidRDefault="00D43DEF">
            <w:r>
              <w:rPr>
                <w:rFonts w:hint="eastAsia"/>
              </w:rPr>
              <w:t>1.5</w:t>
            </w:r>
          </w:p>
        </w:tc>
        <w:tc>
          <w:tcPr>
            <w:tcW w:w="1660" w:type="dxa"/>
          </w:tcPr>
          <w:p w14:paraId="3DF70525" w14:textId="44981BDF" w:rsidR="00E12E08" w:rsidRDefault="00D43DEF">
            <w:r>
              <w:rPr>
                <w:rFonts w:hint="eastAsia"/>
              </w:rPr>
              <w:t>2.5</w:t>
            </w:r>
          </w:p>
        </w:tc>
      </w:tr>
      <w:tr w:rsidR="00E12E08" w14:paraId="298ACADC" w14:textId="77777777" w:rsidTr="006C0031">
        <w:tc>
          <w:tcPr>
            <w:tcW w:w="1838" w:type="dxa"/>
          </w:tcPr>
          <w:p w14:paraId="1EC5E82A" w14:textId="30D91B73" w:rsidR="00E12E08" w:rsidRPr="003515E0" w:rsidRDefault="003515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15E0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3515E0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3515E0">
              <w:rPr>
                <w:rFonts w:ascii="Times New Roman" w:hAnsi="Times New Roman" w:cs="Times New Roman"/>
                <w:sz w:val="15"/>
                <w:szCs w:val="15"/>
              </w:rPr>
              <w:t>Alanine</w:t>
            </w:r>
            <w:r w:rsidRPr="003515E0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3515E0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3515E0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0" w:type="dxa"/>
          </w:tcPr>
          <w:p w14:paraId="29684C5B" w14:textId="18D79310" w:rsidR="00E12E08" w:rsidRDefault="000617CC">
            <w:r>
              <w:rPr>
                <w:rFonts w:hint="eastAsia"/>
              </w:rPr>
              <w:t>24.5</w:t>
            </w:r>
          </w:p>
        </w:tc>
        <w:tc>
          <w:tcPr>
            <w:tcW w:w="1659" w:type="dxa"/>
          </w:tcPr>
          <w:p w14:paraId="21460245" w14:textId="0E3CA7BE" w:rsidR="00E12E08" w:rsidRDefault="000617CC">
            <w:r>
              <w:rPr>
                <w:rFonts w:hint="eastAsia"/>
              </w:rPr>
              <w:t>7.5</w:t>
            </w:r>
          </w:p>
        </w:tc>
        <w:tc>
          <w:tcPr>
            <w:tcW w:w="1659" w:type="dxa"/>
          </w:tcPr>
          <w:p w14:paraId="15D1E849" w14:textId="68FADE6D" w:rsidR="00E12E08" w:rsidRDefault="000617CC">
            <w:r>
              <w:rPr>
                <w:rFonts w:hint="eastAsia"/>
              </w:rPr>
              <w:t>12.8</w:t>
            </w:r>
          </w:p>
        </w:tc>
        <w:tc>
          <w:tcPr>
            <w:tcW w:w="1660" w:type="dxa"/>
          </w:tcPr>
          <w:p w14:paraId="30C8FC7B" w14:textId="15A3B8EE" w:rsidR="00E12E08" w:rsidRDefault="000617CC">
            <w:r>
              <w:rPr>
                <w:rFonts w:hint="eastAsia"/>
              </w:rPr>
              <w:t>13.4</w:t>
            </w:r>
          </w:p>
        </w:tc>
      </w:tr>
      <w:tr w:rsidR="00E12E08" w14:paraId="7D219E93" w14:textId="77777777" w:rsidTr="006C0031">
        <w:tc>
          <w:tcPr>
            <w:tcW w:w="1838" w:type="dxa"/>
          </w:tcPr>
          <w:p w14:paraId="36A96867" w14:textId="77D2DA01" w:rsidR="00E12E08" w:rsidRPr="000617CC" w:rsidRDefault="000617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17CC">
              <w:rPr>
                <w:rFonts w:ascii="Times New Roman" w:hAnsi="Times New Roman" w:cs="Times New Roman"/>
                <w:sz w:val="15"/>
                <w:szCs w:val="15"/>
              </w:rPr>
              <w:t>Glycine</w:t>
            </w:r>
            <w:r w:rsidRPr="000617CC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617CC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0617CC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0" w:type="dxa"/>
          </w:tcPr>
          <w:p w14:paraId="1C17178E" w14:textId="6B0A67AC" w:rsidR="00E12E08" w:rsidRDefault="000617CC">
            <w:r>
              <w:rPr>
                <w:rFonts w:hint="eastAsia"/>
              </w:rPr>
              <w:t>13.5</w:t>
            </w:r>
          </w:p>
        </w:tc>
        <w:tc>
          <w:tcPr>
            <w:tcW w:w="1659" w:type="dxa"/>
          </w:tcPr>
          <w:p w14:paraId="3CEF57C9" w14:textId="56311C67" w:rsidR="00E12E08" w:rsidRDefault="000617CC">
            <w:r>
              <w:rPr>
                <w:rFonts w:hint="eastAsia"/>
              </w:rPr>
              <w:t>20.</w:t>
            </w:r>
            <w:r>
              <w:t>3</w:t>
            </w:r>
          </w:p>
        </w:tc>
        <w:tc>
          <w:tcPr>
            <w:tcW w:w="1659" w:type="dxa"/>
          </w:tcPr>
          <w:p w14:paraId="45079283" w14:textId="38209FBC" w:rsidR="00E12E08" w:rsidRDefault="000617CC">
            <w:r>
              <w:rPr>
                <w:rFonts w:hint="eastAsia"/>
              </w:rPr>
              <w:t>1</w:t>
            </w:r>
            <w:r>
              <w:t>1.3</w:t>
            </w:r>
          </w:p>
        </w:tc>
        <w:tc>
          <w:tcPr>
            <w:tcW w:w="1660" w:type="dxa"/>
          </w:tcPr>
          <w:p w14:paraId="4E8C72EC" w14:textId="3C100BB6" w:rsidR="00E12E08" w:rsidRDefault="000617CC">
            <w:r>
              <w:rPr>
                <w:rFonts w:hint="eastAsia"/>
              </w:rPr>
              <w:t>9</w:t>
            </w:r>
            <w:r>
              <w:t>.9</w:t>
            </w:r>
          </w:p>
        </w:tc>
      </w:tr>
      <w:tr w:rsidR="00E12E08" w14:paraId="2ABC8491" w14:textId="77777777" w:rsidTr="006C0031">
        <w:tc>
          <w:tcPr>
            <w:tcW w:w="1838" w:type="dxa"/>
          </w:tcPr>
          <w:p w14:paraId="3344D570" w14:textId="3C7E8C3B" w:rsidR="00E12E08" w:rsidRPr="000A296E" w:rsidRDefault="000A29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96E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0A296E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0A296E">
              <w:rPr>
                <w:rFonts w:ascii="Times New Roman" w:hAnsi="Times New Roman" w:cs="Times New Roman"/>
                <w:sz w:val="15"/>
                <w:szCs w:val="15"/>
              </w:rPr>
              <w:t xml:space="preserve">Glutamic </w:t>
            </w:r>
            <w:proofErr w:type="gramStart"/>
            <w:r w:rsidRPr="000A296E">
              <w:rPr>
                <w:rFonts w:ascii="Times New Roman" w:hAnsi="Times New Roman" w:cs="Times New Roman"/>
                <w:sz w:val="15"/>
                <w:szCs w:val="15"/>
              </w:rPr>
              <w:t>aci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72BCF271" w14:textId="0A35F0C5" w:rsidR="00E12E08" w:rsidRDefault="000A296E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 w14:paraId="55ADC133" w14:textId="258CA414" w:rsidR="00E12E08" w:rsidRDefault="000A296E">
            <w:r>
              <w:rPr>
                <w:rFonts w:hint="eastAsia"/>
              </w:rPr>
              <w:t>3</w:t>
            </w:r>
            <w:r>
              <w:t>1.8</w:t>
            </w:r>
          </w:p>
        </w:tc>
        <w:tc>
          <w:tcPr>
            <w:tcW w:w="1659" w:type="dxa"/>
          </w:tcPr>
          <w:p w14:paraId="05D9ADF4" w14:textId="76081C4C" w:rsidR="00E12E08" w:rsidRDefault="000A296E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660" w:type="dxa"/>
          </w:tcPr>
          <w:p w14:paraId="0AF316C0" w14:textId="1DBE5C01" w:rsidR="00E12E08" w:rsidRDefault="000A296E"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E12E08" w14:paraId="439453DE" w14:textId="77777777" w:rsidTr="006C0031">
        <w:tc>
          <w:tcPr>
            <w:tcW w:w="1838" w:type="dxa"/>
          </w:tcPr>
          <w:p w14:paraId="3C7083B8" w14:textId="5CC0E2BA" w:rsidR="00E12E08" w:rsidRPr="000A296E" w:rsidRDefault="000A29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96E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0A296E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0A296E">
              <w:rPr>
                <w:rFonts w:ascii="Times New Roman" w:hAnsi="Times New Roman" w:cs="Times New Roman"/>
                <w:sz w:val="15"/>
                <w:szCs w:val="15"/>
              </w:rPr>
              <w:t>Threonine(</w:t>
            </w:r>
            <w:proofErr w:type="gramEnd"/>
            <w:r w:rsidRPr="000A296E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437A0183" w14:textId="527B521F" w:rsidR="00E12E08" w:rsidRDefault="000A296E"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1659" w:type="dxa"/>
          </w:tcPr>
          <w:p w14:paraId="3A98C5FF" w14:textId="600A62CD" w:rsidR="00E12E08" w:rsidRDefault="000A296E"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11F0A573" w14:textId="097D2FC3" w:rsidR="00E12E08" w:rsidRDefault="000A296E">
            <w:r>
              <w:rPr>
                <w:rFonts w:hint="eastAsia"/>
              </w:rPr>
              <w:t>2</w:t>
            </w:r>
          </w:p>
        </w:tc>
        <w:tc>
          <w:tcPr>
            <w:tcW w:w="1660" w:type="dxa"/>
          </w:tcPr>
          <w:p w14:paraId="5807F023" w14:textId="229E04CA" w:rsidR="00E12E08" w:rsidRDefault="000A296E">
            <w:r>
              <w:rPr>
                <w:rFonts w:hint="eastAsia"/>
              </w:rPr>
              <w:t>3</w:t>
            </w:r>
          </w:p>
        </w:tc>
      </w:tr>
      <w:tr w:rsidR="00E12E08" w14:paraId="5E6810FD" w14:textId="77777777" w:rsidTr="006C0031">
        <w:tc>
          <w:tcPr>
            <w:tcW w:w="1838" w:type="dxa"/>
          </w:tcPr>
          <w:p w14:paraId="37052DEE" w14:textId="0DF8211B" w:rsidR="00E12E08" w:rsidRPr="00F53713" w:rsidRDefault="00F537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371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F53713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F53713">
              <w:rPr>
                <w:rFonts w:ascii="Times New Roman" w:hAnsi="Times New Roman" w:cs="Times New Roman"/>
                <w:sz w:val="15"/>
                <w:szCs w:val="15"/>
              </w:rPr>
              <w:t>Hydroxyproli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5CBFC9E4" w14:textId="18C87BA9" w:rsidR="00E12E08" w:rsidRDefault="00F53713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659" w:type="dxa"/>
          </w:tcPr>
          <w:p w14:paraId="44B12624" w14:textId="031AD072" w:rsidR="00E12E08" w:rsidRDefault="00F53713"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5B1105A6" w14:textId="5C274E92" w:rsidR="00E12E08" w:rsidRDefault="00F53713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660" w:type="dxa"/>
          </w:tcPr>
          <w:p w14:paraId="37129197" w14:textId="6AFE2BDA" w:rsidR="00E12E08" w:rsidRDefault="00F53713">
            <w:r>
              <w:rPr>
                <w:rFonts w:hint="eastAsia"/>
              </w:rPr>
              <w:t>1</w:t>
            </w:r>
          </w:p>
        </w:tc>
      </w:tr>
      <w:tr w:rsidR="00E12E08" w14:paraId="34F8D190" w14:textId="77777777" w:rsidTr="006C0031">
        <w:tc>
          <w:tcPr>
            <w:tcW w:w="1838" w:type="dxa"/>
          </w:tcPr>
          <w:p w14:paraId="221FF204" w14:textId="1DECB2A6" w:rsidR="00E12E08" w:rsidRPr="0003420B" w:rsidRDefault="000342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20B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03420B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r w:rsidRPr="0003420B">
              <w:rPr>
                <w:rFonts w:ascii="Times New Roman" w:hAnsi="Times New Roman" w:cs="Times New Roman"/>
                <w:sz w:val="15"/>
                <w:szCs w:val="15"/>
              </w:rPr>
              <w:t xml:space="preserve">Aspartic </w:t>
            </w:r>
            <w:proofErr w:type="gramStart"/>
            <w:r w:rsidRPr="0003420B">
              <w:rPr>
                <w:rFonts w:ascii="Times New Roman" w:hAnsi="Times New Roman" w:cs="Times New Roman"/>
                <w:sz w:val="15"/>
                <w:szCs w:val="15"/>
              </w:rPr>
              <w:t>aci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3E9448E9" w14:textId="0D8961E0" w:rsidR="00E12E08" w:rsidRDefault="0003420B">
            <w:r>
              <w:rPr>
                <w:rFonts w:hint="eastAsia"/>
              </w:rPr>
              <w:t>0</w:t>
            </w:r>
            <w:r>
              <w:t>.8</w:t>
            </w:r>
          </w:p>
        </w:tc>
        <w:tc>
          <w:tcPr>
            <w:tcW w:w="1659" w:type="dxa"/>
          </w:tcPr>
          <w:p w14:paraId="59BDFB18" w14:textId="7EF554C2" w:rsidR="00E12E08" w:rsidRDefault="0003420B"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1659" w:type="dxa"/>
          </w:tcPr>
          <w:p w14:paraId="6856A97F" w14:textId="13BA94C6" w:rsidR="00E12E08" w:rsidRDefault="0003420B">
            <w:r>
              <w:rPr>
                <w:rFonts w:hint="eastAsia"/>
              </w:rPr>
              <w:t>2</w:t>
            </w:r>
            <w:r>
              <w:t>.4</w:t>
            </w:r>
          </w:p>
        </w:tc>
        <w:tc>
          <w:tcPr>
            <w:tcW w:w="1660" w:type="dxa"/>
          </w:tcPr>
          <w:p w14:paraId="5FB16EE9" w14:textId="7E106E42" w:rsidR="00E12E08" w:rsidRDefault="0003420B">
            <w:r>
              <w:rPr>
                <w:rFonts w:hint="eastAsia"/>
              </w:rPr>
              <w:t>2</w:t>
            </w:r>
            <w:r>
              <w:t>.9</w:t>
            </w:r>
          </w:p>
        </w:tc>
      </w:tr>
      <w:tr w:rsidR="00E12E08" w14:paraId="47553B0F" w14:textId="77777777" w:rsidTr="006C0031">
        <w:tc>
          <w:tcPr>
            <w:tcW w:w="1838" w:type="dxa"/>
          </w:tcPr>
          <w:p w14:paraId="58E9C245" w14:textId="277AA8AB" w:rsidR="00E12E08" w:rsidRPr="0003420B" w:rsidRDefault="000342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20B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03420B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03420B">
              <w:rPr>
                <w:rFonts w:ascii="Times New Roman" w:hAnsi="Times New Roman" w:cs="Times New Roman"/>
                <w:sz w:val="15"/>
                <w:szCs w:val="15"/>
              </w:rPr>
              <w:t>Glutamine(</w:t>
            </w:r>
            <w:proofErr w:type="gramEnd"/>
            <w:r w:rsidRPr="0003420B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1ACEB985" w14:textId="123F17E7" w:rsidR="00E12E08" w:rsidRDefault="00066E58">
            <w:r>
              <w:rPr>
                <w:rFonts w:hint="eastAsia"/>
              </w:rPr>
              <w:t>1</w:t>
            </w:r>
            <w:r>
              <w:t>.7</w:t>
            </w:r>
          </w:p>
        </w:tc>
        <w:tc>
          <w:tcPr>
            <w:tcW w:w="1659" w:type="dxa"/>
          </w:tcPr>
          <w:p w14:paraId="07AFDEBD" w14:textId="648F75A9" w:rsidR="00E12E08" w:rsidRDefault="00066E58">
            <w:r>
              <w:rPr>
                <w:rFonts w:hint="eastAsia"/>
              </w:rPr>
              <w:t>2</w:t>
            </w:r>
            <w:r>
              <w:t>.4</w:t>
            </w:r>
          </w:p>
        </w:tc>
        <w:tc>
          <w:tcPr>
            <w:tcW w:w="1659" w:type="dxa"/>
          </w:tcPr>
          <w:p w14:paraId="0100ADB7" w14:textId="6EA1C336" w:rsidR="00E12E08" w:rsidRDefault="00066E58">
            <w:r>
              <w:rPr>
                <w:rFonts w:hint="eastAsia"/>
              </w:rPr>
              <w:t>2</w:t>
            </w:r>
          </w:p>
        </w:tc>
        <w:tc>
          <w:tcPr>
            <w:tcW w:w="1660" w:type="dxa"/>
          </w:tcPr>
          <w:p w14:paraId="1214E9AD" w14:textId="5665FB49" w:rsidR="00E12E08" w:rsidRDefault="00066E58">
            <w:r>
              <w:rPr>
                <w:rFonts w:hint="eastAsia"/>
              </w:rPr>
              <w:t>2</w:t>
            </w:r>
            <w:r>
              <w:t>.2</w:t>
            </w:r>
          </w:p>
        </w:tc>
      </w:tr>
      <w:tr w:rsidR="00E12E08" w14:paraId="477D45E6" w14:textId="77777777" w:rsidTr="006C0031">
        <w:tc>
          <w:tcPr>
            <w:tcW w:w="1838" w:type="dxa"/>
          </w:tcPr>
          <w:p w14:paraId="1B11856B" w14:textId="4B625333" w:rsidR="00E12E08" w:rsidRPr="00066E58" w:rsidRDefault="00066E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6E58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066E58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066E58">
              <w:rPr>
                <w:rFonts w:ascii="Times New Roman" w:hAnsi="Times New Roman" w:cs="Times New Roman"/>
                <w:sz w:val="15"/>
                <w:szCs w:val="15"/>
              </w:rPr>
              <w:t>Serine(</w:t>
            </w:r>
            <w:proofErr w:type="gramEnd"/>
            <w:r w:rsidRPr="00066E5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0A382A7F" w14:textId="34FC0338" w:rsidR="00E12E08" w:rsidRDefault="005B5875"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1659" w:type="dxa"/>
          </w:tcPr>
          <w:p w14:paraId="27C30EB3" w14:textId="75249185" w:rsidR="00E12E08" w:rsidRDefault="005B5875"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1659" w:type="dxa"/>
          </w:tcPr>
          <w:p w14:paraId="0117A43A" w14:textId="6F72FCBF" w:rsidR="00E12E08" w:rsidRDefault="005B5875"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1660" w:type="dxa"/>
          </w:tcPr>
          <w:p w14:paraId="0303E538" w14:textId="29572DB0" w:rsidR="00E12E08" w:rsidRDefault="005B5875">
            <w:r>
              <w:rPr>
                <w:rFonts w:hint="eastAsia"/>
              </w:rPr>
              <w:t>4</w:t>
            </w:r>
          </w:p>
        </w:tc>
      </w:tr>
      <w:tr w:rsidR="00E12E08" w14:paraId="6ECBF4E0" w14:textId="77777777" w:rsidTr="006C0031">
        <w:tc>
          <w:tcPr>
            <w:tcW w:w="1838" w:type="dxa"/>
          </w:tcPr>
          <w:p w14:paraId="199A10E5" w14:textId="0283064C" w:rsidR="00E12E08" w:rsidRPr="00CD0D7E" w:rsidRDefault="00CD0D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0D7E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CD0D7E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CD0D7E">
              <w:rPr>
                <w:rFonts w:ascii="Times New Roman" w:hAnsi="Times New Roman" w:cs="Times New Roman"/>
                <w:sz w:val="15"/>
                <w:szCs w:val="15"/>
              </w:rPr>
              <w:t>Citrulline(</w:t>
            </w:r>
            <w:proofErr w:type="gramEnd"/>
            <w:r w:rsidRPr="00CD0D7E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4686E1C8" w14:textId="31B234FC" w:rsidR="00E12E08" w:rsidRDefault="00CD0D7E"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1659" w:type="dxa"/>
          </w:tcPr>
          <w:p w14:paraId="3F907F29" w14:textId="4B04D448" w:rsidR="00E12E08" w:rsidRDefault="00CD0D7E"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1659" w:type="dxa"/>
          </w:tcPr>
          <w:p w14:paraId="256B2901" w14:textId="60B4F279" w:rsidR="00E12E08" w:rsidRDefault="00CD0D7E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660" w:type="dxa"/>
          </w:tcPr>
          <w:p w14:paraId="1B10CE6D" w14:textId="713531F4" w:rsidR="00E12E08" w:rsidRDefault="00CD0D7E">
            <w:r>
              <w:rPr>
                <w:rFonts w:hint="eastAsia"/>
              </w:rPr>
              <w:t>2</w:t>
            </w:r>
            <w:r>
              <w:t>.8</w:t>
            </w:r>
          </w:p>
        </w:tc>
      </w:tr>
      <w:tr w:rsidR="00E12E08" w14:paraId="7F100BE6" w14:textId="77777777" w:rsidTr="006C0031">
        <w:tc>
          <w:tcPr>
            <w:tcW w:w="1838" w:type="dxa"/>
          </w:tcPr>
          <w:p w14:paraId="1BA8DDA9" w14:textId="056E55D2" w:rsidR="00E12E08" w:rsidRPr="00B9467A" w:rsidRDefault="00B946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467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B946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B9467A">
              <w:rPr>
                <w:rFonts w:ascii="Times New Roman" w:hAnsi="Times New Roman" w:cs="Times New Roman"/>
                <w:sz w:val="15"/>
                <w:szCs w:val="15"/>
              </w:rPr>
              <w:t>Arginine(</w:t>
            </w:r>
            <w:proofErr w:type="gramEnd"/>
            <w:r w:rsidRPr="00B9467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384C4E13" w14:textId="4FC13733" w:rsidR="00E12E08" w:rsidRDefault="00B9467A">
            <w:r>
              <w:rPr>
                <w:rFonts w:hint="eastAsia"/>
              </w:rPr>
              <w:t>2</w:t>
            </w:r>
            <w:r>
              <w:t>.6</w:t>
            </w:r>
          </w:p>
        </w:tc>
        <w:tc>
          <w:tcPr>
            <w:tcW w:w="1659" w:type="dxa"/>
          </w:tcPr>
          <w:p w14:paraId="625BF2C9" w14:textId="12FFAB42" w:rsidR="00E12E08" w:rsidRDefault="00B9467A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659" w:type="dxa"/>
          </w:tcPr>
          <w:p w14:paraId="7C7DF896" w14:textId="775C9856" w:rsidR="00E12E08" w:rsidRDefault="00B9467A">
            <w:r>
              <w:rPr>
                <w:rFonts w:hint="eastAsia"/>
              </w:rPr>
              <w:t>3</w:t>
            </w:r>
            <w:r>
              <w:t>.4</w:t>
            </w:r>
          </w:p>
        </w:tc>
        <w:tc>
          <w:tcPr>
            <w:tcW w:w="1660" w:type="dxa"/>
          </w:tcPr>
          <w:p w14:paraId="07B67E18" w14:textId="068C3DA4" w:rsidR="00E12E08" w:rsidRDefault="00B9467A">
            <w:r>
              <w:rPr>
                <w:rFonts w:hint="eastAsia"/>
              </w:rPr>
              <w:t>6</w:t>
            </w:r>
            <w:r>
              <w:t>.1</w:t>
            </w:r>
          </w:p>
        </w:tc>
      </w:tr>
      <w:tr w:rsidR="00E12E08" w14:paraId="670AA268" w14:textId="77777777" w:rsidTr="006C0031">
        <w:tc>
          <w:tcPr>
            <w:tcW w:w="1838" w:type="dxa"/>
          </w:tcPr>
          <w:p w14:paraId="5FCA84E4" w14:textId="6DADB1F8" w:rsidR="00E12E08" w:rsidRPr="005712D2" w:rsidRDefault="005712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12D2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5712D2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5712D2">
              <w:rPr>
                <w:rFonts w:ascii="Times New Roman" w:hAnsi="Times New Roman" w:cs="Times New Roman"/>
                <w:sz w:val="15"/>
                <w:szCs w:val="15"/>
              </w:rPr>
              <w:t>Lysine(</w:t>
            </w:r>
            <w:proofErr w:type="gramEnd"/>
            <w:r w:rsidRPr="005712D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77590D32" w14:textId="53DEF8CC" w:rsidR="00E12E08" w:rsidRDefault="00DD3D84">
            <w:r>
              <w:rPr>
                <w:rFonts w:hint="eastAsia"/>
              </w:rPr>
              <w:t>1</w:t>
            </w:r>
            <w:r>
              <w:t>7.5</w:t>
            </w:r>
          </w:p>
        </w:tc>
        <w:tc>
          <w:tcPr>
            <w:tcW w:w="1659" w:type="dxa"/>
          </w:tcPr>
          <w:p w14:paraId="2E5C265C" w14:textId="40068DAB" w:rsidR="00E12E08" w:rsidRDefault="00DD3D84">
            <w:r>
              <w:rPr>
                <w:rFonts w:hint="eastAsia"/>
              </w:rPr>
              <w:t>7</w:t>
            </w:r>
            <w:r>
              <w:t>.1</w:t>
            </w:r>
          </w:p>
        </w:tc>
        <w:tc>
          <w:tcPr>
            <w:tcW w:w="1659" w:type="dxa"/>
          </w:tcPr>
          <w:p w14:paraId="2038602E" w14:textId="0723AB42" w:rsidR="00E12E08" w:rsidRDefault="00DD3D84">
            <w:r>
              <w:rPr>
                <w:rFonts w:hint="eastAsia"/>
              </w:rPr>
              <w:t>1</w:t>
            </w:r>
            <w:r>
              <w:t>0.8</w:t>
            </w:r>
          </w:p>
        </w:tc>
        <w:tc>
          <w:tcPr>
            <w:tcW w:w="1660" w:type="dxa"/>
          </w:tcPr>
          <w:p w14:paraId="2DCE8680" w14:textId="040776AC" w:rsidR="00E12E08" w:rsidRDefault="00DD3D84">
            <w:r>
              <w:rPr>
                <w:rFonts w:hint="eastAsia"/>
              </w:rPr>
              <w:t>1</w:t>
            </w:r>
            <w:r>
              <w:t>1.2</w:t>
            </w:r>
          </w:p>
        </w:tc>
      </w:tr>
      <w:tr w:rsidR="00E12E08" w14:paraId="02E5CE15" w14:textId="77777777" w:rsidTr="006C0031">
        <w:tc>
          <w:tcPr>
            <w:tcW w:w="1838" w:type="dxa"/>
          </w:tcPr>
          <w:p w14:paraId="73D959E0" w14:textId="7CDB32B7" w:rsidR="00E12E08" w:rsidRPr="00DD3D84" w:rsidRDefault="00DD3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DD3D84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Histidine(</w:t>
            </w:r>
            <w:proofErr w:type="gramEnd"/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7459DEB5" w14:textId="2A14D8DD" w:rsidR="00E12E08" w:rsidRDefault="00DD3D84">
            <w:r>
              <w:rPr>
                <w:rFonts w:hint="eastAsia"/>
              </w:rPr>
              <w:t>0</w:t>
            </w:r>
            <w:r>
              <w:t>.3</w:t>
            </w:r>
          </w:p>
        </w:tc>
        <w:tc>
          <w:tcPr>
            <w:tcW w:w="1659" w:type="dxa"/>
          </w:tcPr>
          <w:p w14:paraId="36C1BB2B" w14:textId="68B5F3C5" w:rsidR="00E12E08" w:rsidRDefault="00DD3D84"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1659" w:type="dxa"/>
          </w:tcPr>
          <w:p w14:paraId="41362C60" w14:textId="12F99BD9" w:rsidR="00E12E08" w:rsidRDefault="00DD3D84"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1660" w:type="dxa"/>
          </w:tcPr>
          <w:p w14:paraId="56512ADA" w14:textId="731CFC55" w:rsidR="00E12E08" w:rsidRDefault="00DD3D84">
            <w:r>
              <w:rPr>
                <w:rFonts w:hint="eastAsia"/>
              </w:rPr>
              <w:t>1</w:t>
            </w:r>
            <w:r>
              <w:t>.4</w:t>
            </w:r>
          </w:p>
        </w:tc>
      </w:tr>
      <w:tr w:rsidR="00DD3D84" w14:paraId="69370C2D" w14:textId="77777777" w:rsidTr="006C0031">
        <w:tc>
          <w:tcPr>
            <w:tcW w:w="1838" w:type="dxa"/>
          </w:tcPr>
          <w:p w14:paraId="1AEB369F" w14:textId="6D0E9E57" w:rsidR="00DD3D84" w:rsidRPr="00DD3D84" w:rsidRDefault="00DD3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DD3D84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Ornithine(</w:t>
            </w:r>
            <w:proofErr w:type="gramEnd"/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4C9B27A2" w14:textId="52CED95B" w:rsidR="00DD3D84" w:rsidRDefault="00DD3D84">
            <w:r>
              <w:rPr>
                <w:rFonts w:hint="eastAsia"/>
              </w:rPr>
              <w:t>0</w:t>
            </w:r>
            <w:r>
              <w:t>.9</w:t>
            </w:r>
          </w:p>
        </w:tc>
        <w:tc>
          <w:tcPr>
            <w:tcW w:w="1659" w:type="dxa"/>
          </w:tcPr>
          <w:p w14:paraId="774C62B1" w14:textId="53F8D4A0" w:rsidR="00DD3D84" w:rsidRDefault="00DD3D84">
            <w:r>
              <w:rPr>
                <w:rFonts w:hint="eastAsia"/>
              </w:rPr>
              <w:t>2</w:t>
            </w:r>
            <w:r>
              <w:t>.3</w:t>
            </w:r>
          </w:p>
        </w:tc>
        <w:tc>
          <w:tcPr>
            <w:tcW w:w="1659" w:type="dxa"/>
          </w:tcPr>
          <w:p w14:paraId="48730F45" w14:textId="3D86A88A" w:rsidR="00DD3D84" w:rsidRDefault="00DD3D84"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1660" w:type="dxa"/>
          </w:tcPr>
          <w:p w14:paraId="011DA45C" w14:textId="2AFF0627" w:rsidR="00DD3D84" w:rsidRDefault="00DD3D84">
            <w:r>
              <w:rPr>
                <w:rFonts w:hint="eastAsia"/>
              </w:rPr>
              <w:t>1</w:t>
            </w:r>
            <w:r>
              <w:t>.9</w:t>
            </w:r>
          </w:p>
        </w:tc>
      </w:tr>
      <w:tr w:rsidR="00DD3D84" w14:paraId="21241EFC" w14:textId="77777777" w:rsidTr="006C0031">
        <w:tc>
          <w:tcPr>
            <w:tcW w:w="1838" w:type="dxa"/>
          </w:tcPr>
          <w:p w14:paraId="33339882" w14:textId="66D82042" w:rsidR="00DD3D84" w:rsidRPr="00DD3D84" w:rsidRDefault="00DD3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DD3D84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  <w:proofErr w:type="gramStart"/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Hydroxylysine(</w:t>
            </w:r>
            <w:proofErr w:type="gramEnd"/>
            <w:r w:rsidRPr="00DD3D84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80" w:type="dxa"/>
          </w:tcPr>
          <w:p w14:paraId="5D6E7D1B" w14:textId="4FC4D825" w:rsidR="00DD3D84" w:rsidRDefault="00DD3D84">
            <w:r>
              <w:rPr>
                <w:rFonts w:hint="eastAsia"/>
              </w:rPr>
              <w:t>0</w:t>
            </w:r>
            <w:r>
              <w:t>.3</w:t>
            </w:r>
          </w:p>
        </w:tc>
        <w:tc>
          <w:tcPr>
            <w:tcW w:w="1659" w:type="dxa"/>
          </w:tcPr>
          <w:p w14:paraId="72C25264" w14:textId="12484064" w:rsidR="00DD3D84" w:rsidRDefault="00DD3D84"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1659" w:type="dxa"/>
          </w:tcPr>
          <w:p w14:paraId="23DFC183" w14:textId="5B449CA4" w:rsidR="00DD3D84" w:rsidRDefault="00DD3D84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660" w:type="dxa"/>
          </w:tcPr>
          <w:p w14:paraId="5A0F89BE" w14:textId="1B04402B" w:rsidR="00DD3D84" w:rsidRDefault="00DD3D84">
            <w:r>
              <w:rPr>
                <w:rFonts w:hint="eastAsia"/>
              </w:rPr>
              <w:t>0</w:t>
            </w:r>
            <w:r>
              <w:t>.4</w:t>
            </w:r>
          </w:p>
        </w:tc>
      </w:tr>
    </w:tbl>
    <w:p w14:paraId="678C0737" w14:textId="77777777" w:rsidR="008025D1" w:rsidRDefault="008025D1" w:rsidP="008025D1">
      <w:pPr>
        <w:spacing w:line="480" w:lineRule="auto"/>
        <w:jc w:val="left"/>
        <w:rPr>
          <w:rStyle w:val="jlqj4b"/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.S1.</w:t>
      </w:r>
      <w:r w:rsidRPr="00B34FEA">
        <w:rPr>
          <w:rStyle w:val="jlqj4b"/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</w:t>
      </w:r>
      <w:r w:rsidRPr="00C155E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Amino acid content detection</w:t>
      </w:r>
    </w:p>
    <w:p w14:paraId="6938B218" w14:textId="77777777" w:rsidR="00145DB8" w:rsidRPr="008025D1" w:rsidRDefault="00145DB8">
      <w:pPr>
        <w:rPr>
          <w:lang w:val="en"/>
        </w:rPr>
      </w:pPr>
    </w:p>
    <w:sectPr w:rsidR="00145DB8" w:rsidRPr="00802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7E1B0" w14:textId="77777777" w:rsidR="00504A32" w:rsidRDefault="00504A32" w:rsidP="00E12E08">
      <w:r>
        <w:separator/>
      </w:r>
    </w:p>
  </w:endnote>
  <w:endnote w:type="continuationSeparator" w:id="0">
    <w:p w14:paraId="1BE1EE4F" w14:textId="77777777" w:rsidR="00504A32" w:rsidRDefault="00504A32" w:rsidP="00E12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2DE5E" w14:textId="77777777" w:rsidR="00504A32" w:rsidRDefault="00504A32" w:rsidP="00E12E08">
      <w:r>
        <w:separator/>
      </w:r>
    </w:p>
  </w:footnote>
  <w:footnote w:type="continuationSeparator" w:id="0">
    <w:p w14:paraId="19F57B1B" w14:textId="77777777" w:rsidR="00504A32" w:rsidRDefault="00504A32" w:rsidP="00E12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B8"/>
    <w:rsid w:val="0003420B"/>
    <w:rsid w:val="000617CC"/>
    <w:rsid w:val="00066E58"/>
    <w:rsid w:val="000A296E"/>
    <w:rsid w:val="001428B8"/>
    <w:rsid w:val="00145DB8"/>
    <w:rsid w:val="00286FFB"/>
    <w:rsid w:val="003515E0"/>
    <w:rsid w:val="00504A32"/>
    <w:rsid w:val="005712D2"/>
    <w:rsid w:val="005B5875"/>
    <w:rsid w:val="00603DC1"/>
    <w:rsid w:val="00667114"/>
    <w:rsid w:val="006C0031"/>
    <w:rsid w:val="006C757F"/>
    <w:rsid w:val="006E44F4"/>
    <w:rsid w:val="008025D1"/>
    <w:rsid w:val="009B674A"/>
    <w:rsid w:val="00B9467A"/>
    <w:rsid w:val="00CD0D7E"/>
    <w:rsid w:val="00D11161"/>
    <w:rsid w:val="00D43DEF"/>
    <w:rsid w:val="00DD3D84"/>
    <w:rsid w:val="00E12E08"/>
    <w:rsid w:val="00F262CF"/>
    <w:rsid w:val="00F5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C6979"/>
  <w15:chartTrackingRefBased/>
  <w15:docId w15:val="{C8927DB2-231C-4201-89DA-6BF950810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E08"/>
    <w:rPr>
      <w:sz w:val="18"/>
      <w:szCs w:val="18"/>
    </w:rPr>
  </w:style>
  <w:style w:type="table" w:styleId="a7">
    <w:name w:val="Table Grid"/>
    <w:basedOn w:val="a1"/>
    <w:uiPriority w:val="39"/>
    <w:rsid w:val="00E12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802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ng886@csu.edu.cn</dc:creator>
  <cp:keywords/>
  <dc:description/>
  <cp:lastModifiedBy>asong886@csu.edu.cn</cp:lastModifiedBy>
  <cp:revision>21</cp:revision>
  <dcterms:created xsi:type="dcterms:W3CDTF">2021-09-29T08:10:00Z</dcterms:created>
  <dcterms:modified xsi:type="dcterms:W3CDTF">2021-10-09T03:12:00Z</dcterms:modified>
</cp:coreProperties>
</file>